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1040"/>
        <w:gridCol w:w="215"/>
        <w:gridCol w:w="5243"/>
      </w:tblGrid>
      <w:tr w:rsidR="003877C3" w:rsidRPr="00491CC8" w:rsidTr="001C5707">
        <w:tc>
          <w:tcPr>
            <w:tcW w:w="8504" w:type="dxa"/>
            <w:gridSpan w:val="4"/>
          </w:tcPr>
          <w:p w:rsidR="003877C3" w:rsidRPr="00491CC8" w:rsidRDefault="003877C3" w:rsidP="0061290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b/>
                <w:lang w:val="en-US"/>
              </w:rPr>
              <w:t>Table S</w:t>
            </w:r>
            <w:r w:rsidR="00612900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7D0C0E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7D0C0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4520F">
              <w:rPr>
                <w:rFonts w:ascii="Times New Roman" w:hAnsi="Times New Roman" w:cs="Times New Roman"/>
                <w:b/>
                <w:lang w:val="en-US"/>
              </w:rPr>
              <w:t xml:space="preserve">Non-exhaustive list of up-regulated genes in the </w:t>
            </w:r>
            <w:r w:rsidR="008811A9" w:rsidRPr="0034520F">
              <w:rPr>
                <w:rFonts w:ascii="Times New Roman" w:hAnsi="Times New Roman" w:cs="Times New Roman"/>
                <w:b/>
                <w:lang w:val="en-US"/>
              </w:rPr>
              <w:t xml:space="preserve">line 2.3 </w:t>
            </w:r>
            <w:r w:rsidRPr="0034520F">
              <w:rPr>
                <w:rFonts w:ascii="Times New Roman" w:hAnsi="Times New Roman" w:cs="Times New Roman"/>
                <w:b/>
                <w:i/>
                <w:lang w:val="en-US"/>
              </w:rPr>
              <w:t>35S::AtCDF3</w:t>
            </w:r>
            <w:r w:rsidRPr="0034520F">
              <w:rPr>
                <w:rFonts w:ascii="Times New Roman" w:hAnsi="Times New Roman" w:cs="Times New Roman"/>
                <w:b/>
                <w:lang w:val="en-US"/>
              </w:rPr>
              <w:t xml:space="preserve"> plants</w:t>
            </w:r>
            <w:r w:rsidR="0005245E" w:rsidRPr="0034520F">
              <w:rPr>
                <w:rFonts w:ascii="Times New Roman" w:hAnsi="Times New Roman" w:cs="Times New Roman"/>
                <w:b/>
                <w:lang w:val="en-US"/>
              </w:rPr>
              <w:t xml:space="preserve"> under salinity conditions</w:t>
            </w:r>
            <w:r w:rsidR="002A6D57" w:rsidRPr="0034520F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491CC8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491CC8" w:rsidRPr="00491CC8">
              <w:rPr>
                <w:rFonts w:ascii="Times New Roman" w:hAnsi="Times New Roman" w:cs="Times New Roman"/>
                <w:lang w:val="en-US"/>
              </w:rPr>
              <w:t xml:space="preserve">Thirty-day-old plants grown in hydroponic culture were subjected to moderate salinity (75 </w:t>
            </w:r>
            <w:proofErr w:type="spellStart"/>
            <w:r w:rsidR="00491CC8" w:rsidRPr="00491CC8">
              <w:rPr>
                <w:rFonts w:ascii="Times New Roman" w:hAnsi="Times New Roman" w:cs="Times New Roman"/>
                <w:lang w:val="en-US"/>
              </w:rPr>
              <w:t>mM</w:t>
            </w:r>
            <w:proofErr w:type="spellEnd"/>
            <w:r w:rsidR="00491CC8" w:rsidRPr="00491CC8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491CC8" w:rsidRPr="00491CC8">
              <w:rPr>
                <w:rFonts w:ascii="Times New Roman" w:hAnsi="Times New Roman" w:cs="Times New Roman"/>
                <w:lang w:val="en-US"/>
              </w:rPr>
              <w:t>NaCl</w:t>
            </w:r>
            <w:proofErr w:type="spellEnd"/>
            <w:r w:rsidR="00491CC8" w:rsidRPr="00491CC8">
              <w:rPr>
                <w:rFonts w:ascii="Times New Roman" w:hAnsi="Times New Roman" w:cs="Times New Roman"/>
                <w:lang w:val="en-US"/>
              </w:rPr>
              <w:t xml:space="preserve">). Leaf transcriptomic analysis </w:t>
            </w:r>
            <w:bookmarkStart w:id="0" w:name="_GoBack"/>
            <w:bookmarkEnd w:id="0"/>
            <w:r w:rsidR="00491CC8" w:rsidRPr="00491CC8">
              <w:rPr>
                <w:rFonts w:ascii="Times New Roman" w:hAnsi="Times New Roman" w:cs="Times New Roman"/>
                <w:lang w:val="en-US"/>
              </w:rPr>
              <w:t>was performed after 15 days.</w:t>
            </w:r>
          </w:p>
        </w:tc>
      </w:tr>
      <w:tr w:rsidR="00762F50" w:rsidRPr="007D0C0E" w:rsidTr="001C5707">
        <w:tc>
          <w:tcPr>
            <w:tcW w:w="2006" w:type="dxa"/>
          </w:tcPr>
          <w:p w:rsidR="00762F50" w:rsidRPr="007D0C0E" w:rsidRDefault="006308F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GeneID</w:t>
            </w:r>
            <w:proofErr w:type="spellEnd"/>
          </w:p>
        </w:tc>
        <w:tc>
          <w:tcPr>
            <w:tcW w:w="1040" w:type="dxa"/>
          </w:tcPr>
          <w:p w:rsidR="00762F50" w:rsidRPr="007D0C0E" w:rsidRDefault="006308F9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5458" w:type="dxa"/>
            <w:gridSpan w:val="2"/>
          </w:tcPr>
          <w:p w:rsidR="00762F50" w:rsidRPr="007D0C0E" w:rsidRDefault="006308F9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Gene nam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Solyc08g0656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vacuolar-processing enzyme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Solyc00g17434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pathogenesis-related leaf protein 6 precursor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501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tosolic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NADP-</w:t>
            </w:r>
            <w:proofErr w:type="spellStart"/>
            <w:r w:rsidRPr="007D0C0E">
              <w:rPr>
                <w:rFonts w:ascii="Times New Roman" w:hAnsi="Times New Roman" w:cs="Times New Roman"/>
              </w:rPr>
              <w:t>malic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enzyme</w:t>
            </w:r>
            <w:proofErr w:type="spellEnd"/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9462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atal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isozym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9777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ell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wall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809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stei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5A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8867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low-temperature-induce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cystei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0g05581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17E-29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basic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0 </w:t>
            </w:r>
            <w:proofErr w:type="spellStart"/>
            <w:r w:rsidRPr="007D0C0E">
              <w:rPr>
                <w:rFonts w:ascii="Times New Roman" w:hAnsi="Times New Roman" w:cs="Times New Roman"/>
              </w:rPr>
              <w:t>kDa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endochit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0g00941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14E-258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protein ASPARTIC PROTEASE IN GUARD CELL 1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916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8,09E-20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pleiotropic drug resistance protein 1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495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76E-193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1-aminocyclopropane-1-carboxylate oxidase 1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8065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22E-17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pathogenesis-related protein PR P23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2235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05E-14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flavonoi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'-monooxygenase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1627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55E-145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RR receptor-like serine/threonine-protein kin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0630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8,27E-14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eroxid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 [</w:t>
            </w:r>
            <w:proofErr w:type="spellStart"/>
            <w:r w:rsidRPr="007D0C0E">
              <w:rPr>
                <w:rFonts w:ascii="Times New Roman" w:hAnsi="Times New Roman" w:cs="Times New Roman"/>
              </w:rPr>
              <w:t>Solanum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lycopersicum</w:t>
            </w:r>
            <w:proofErr w:type="spellEnd"/>
            <w:r w:rsidRPr="007D0C0E">
              <w:rPr>
                <w:rFonts w:ascii="Times New Roman" w:hAnsi="Times New Roman" w:cs="Times New Roman"/>
              </w:rPr>
              <w:t>]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0g05580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14E-14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endochit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7400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36E-133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RR receptor-like serine/threonine-protein kin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794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26E-13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rimary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amine oxid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1078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16E-12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anthocyan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'-O-beta-glucosyltransferas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9098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4E-12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pathogenesis-related protein STH-2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9073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01E-12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ammonium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7D0C0E">
              <w:rPr>
                <w:rFonts w:ascii="Times New Roman" w:hAnsi="Times New Roman" w:cs="Times New Roman"/>
              </w:rPr>
              <w:t>memb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9727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29E-11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wound-induce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WIN2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0060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58E-102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RR receptor-like serine/threonine-protein kin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9267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93E-9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subtilisin-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ase-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7180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15E-9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450 71A1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829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78E-9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acidic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26 </w:t>
            </w:r>
            <w:proofErr w:type="spellStart"/>
            <w:r w:rsidRPr="007D0C0E">
              <w:rPr>
                <w:rFonts w:ascii="Times New Roman" w:hAnsi="Times New Roman" w:cs="Times New Roman"/>
              </w:rPr>
              <w:t>kDa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endochit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180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54E-8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 leucine-rich repeat receptor-like serine/threonine/tyrosine-protein kinase SOBIR1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1g02028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47E-8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receptor-like protein kinase HAIKU2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0646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29E-7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ent-kaurenoic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 acid oxidase 2-like isoform 1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8007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92E-7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cysteine-rich receptor-like protein kinase 10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718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81E-7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eroxid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2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0890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8,07E-6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tokin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828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08E-68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glycine-rich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419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23E-68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stei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32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83E-65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hypersensitive-induced response protein 1 isoform 2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0072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03E-6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2C 8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0g0090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12E-6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ATP synthase 24 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 subunit, mitochondrial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908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10E-6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beta-</w:t>
            </w:r>
            <w:proofErr w:type="spellStart"/>
            <w:r w:rsidRPr="007D0C0E">
              <w:rPr>
                <w:rFonts w:ascii="Times New Roman" w:hAnsi="Times New Roman" w:cs="Times New Roman"/>
              </w:rPr>
              <w:t>mannosid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enzym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0701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9,53E-6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pathogenesis-related leaf protein 4 precursor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6g07181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93E-5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eucine-rich repeat receptor-like serine/threonine/tyrosine-protein kinase SOBIR1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794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9,39E-5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450 93A1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063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57E-5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UDP-</w:t>
            </w:r>
            <w:proofErr w:type="spellStart"/>
            <w:r w:rsidRPr="007D0C0E">
              <w:rPr>
                <w:rFonts w:ascii="Times New Roman" w:hAnsi="Times New Roman" w:cs="Times New Roman"/>
              </w:rPr>
              <w:t>glycosyltransfer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74E1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6538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59E-5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zinc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-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538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19E-5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ADP,ATP </w:t>
            </w:r>
            <w:proofErr w:type="spellStart"/>
            <w:r w:rsidRPr="007D0C0E">
              <w:rPr>
                <w:rFonts w:ascii="Times New Roman" w:hAnsi="Times New Roman" w:cs="Times New Roman"/>
              </w:rPr>
              <w:t>carri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, </w:t>
            </w:r>
            <w:proofErr w:type="spellStart"/>
            <w:r w:rsidRPr="007D0C0E">
              <w:rPr>
                <w:rFonts w:ascii="Times New Roman" w:hAnsi="Times New Roman" w:cs="Times New Roman"/>
              </w:rPr>
              <w:t>mitochondrial-like</w:t>
            </w:r>
            <w:proofErr w:type="spellEnd"/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9007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79E-5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inorganic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hosphat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lastRenderedPageBreak/>
              <w:t>Solyc12g10003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61E-5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receptor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2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651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92E-5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geraniol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8-hydroxylase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0798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12E-53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1-aminocyclopropane-1-carboxylate oxidas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826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67E-5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cellulose synthase-like protein G3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949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64E-5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ferric-chelat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reduct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09565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67E-5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MLO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2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4248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43E-5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flavonoid 3',5'-hydroxylase 2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770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8,39E-4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hytophthora-inhibite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0557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32E-4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 polygalacturonase-1 non-catalytic subunit beta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432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94E-4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zinc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5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7178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65E-4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flavonoi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'-monooxygenase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1056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44E-46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probable 2-oxoglutara</w:t>
            </w:r>
            <w:r w:rsidR="001A49A5" w:rsidRPr="007D0C0E">
              <w:rPr>
                <w:rFonts w:ascii="Times New Roman" w:hAnsi="Times New Roman" w:cs="Times New Roman"/>
              </w:rPr>
              <w:t>te/Fe(II)-</w:t>
            </w:r>
            <w:proofErr w:type="spellStart"/>
            <w:r w:rsidR="001A49A5" w:rsidRPr="007D0C0E">
              <w:rPr>
                <w:rFonts w:ascii="Times New Roman" w:hAnsi="Times New Roman" w:cs="Times New Roman"/>
              </w:rPr>
              <w:t>dependent</w:t>
            </w:r>
            <w:proofErr w:type="spellEnd"/>
            <w:r w:rsidR="001A49A5"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A49A5" w:rsidRPr="007D0C0E">
              <w:rPr>
                <w:rFonts w:ascii="Times New Roman" w:hAnsi="Times New Roman" w:cs="Times New Roman"/>
              </w:rPr>
              <w:t>dioxygenase</w:t>
            </w:r>
            <w:proofErr w:type="spellEnd"/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0g08496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9,80E-4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glutathio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S-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D0C0E">
              <w:rPr>
                <w:rFonts w:ascii="Times New Roman" w:hAnsi="Times New Roman" w:cs="Times New Roman"/>
              </w:rPr>
              <w:t>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8922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33E-4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bifunctional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nuclease 1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075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7E-4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RNA-</w:t>
            </w:r>
            <w:proofErr w:type="spellStart"/>
            <w:r w:rsidRPr="007D0C0E">
              <w:rPr>
                <w:rFonts w:ascii="Times New Roman" w:hAnsi="Times New Roman" w:cs="Times New Roman"/>
              </w:rPr>
              <w:t>directe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RNA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olymer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0637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64E-4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ation</w:t>
            </w:r>
            <w:proofErr w:type="spellEnd"/>
            <w:r w:rsidRPr="007D0C0E">
              <w:rPr>
                <w:rFonts w:ascii="Times New Roman" w:hAnsi="Times New Roman" w:cs="Times New Roman"/>
              </w:rPr>
              <w:t>/</w:t>
            </w:r>
            <w:proofErr w:type="spellStart"/>
            <w:r w:rsidRPr="007D0C0E">
              <w:rPr>
                <w:rFonts w:ascii="Times New Roman" w:hAnsi="Times New Roman" w:cs="Times New Roman"/>
              </w:rPr>
              <w:t>calcium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exchang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553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86E-4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opp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chapero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1g01727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20E-4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eucine-rich repeat receptor protein kinase EXS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7028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89E-4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cationic amino acid transporter 1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903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5E-4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ethylene-responsive transcription factor 1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13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36E-39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SNF1-related protein kinase regulatory subunit gamma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796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63E-38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tochrom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450 82A4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0850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36E-37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leucine-rich repeat r</w:t>
            </w:r>
            <w:r w:rsidR="001A49A5" w:rsidRPr="007D0C0E">
              <w:rPr>
                <w:rFonts w:ascii="Times New Roman" w:hAnsi="Times New Roman" w:cs="Times New Roman"/>
                <w:lang w:val="en-US"/>
              </w:rPr>
              <w:t>eceptor protein kinase EXS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1g02067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29E-3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TCP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factor 12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878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67E-3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subtilisin-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ase-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9008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70E-3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inorganic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hosphat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-7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6g07675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11E-3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eptid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TR1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6g0080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00E-3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transcription factor PIF1-like isoform 1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0g05490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09E-3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roline-rich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4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8208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35E-3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opp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5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9619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00E-3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tryptophan synthase beta chain 2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673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17E-3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WRKY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factor 40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712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2E-31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cold-regulate</w:t>
            </w:r>
            <w:r w:rsidR="001A49A5" w:rsidRPr="007D0C0E">
              <w:rPr>
                <w:rFonts w:ascii="Times New Roman" w:hAnsi="Times New Roman" w:cs="Times New Roman"/>
                <w:lang w:val="en-US"/>
              </w:rPr>
              <w:t>d  inner chloroplast  membrane protein 2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5038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92E-3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cyclic nucleotide-gated ion channel 1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660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38E-30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amino </w:t>
            </w:r>
            <w:proofErr w:type="spellStart"/>
            <w:r w:rsidRPr="007D0C0E">
              <w:rPr>
                <w:rFonts w:ascii="Times New Roman" w:hAnsi="Times New Roman" w:cs="Times New Roman"/>
              </w:rPr>
              <w:t>aci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ermease 7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0g0091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39E-3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inositol-1,4,5-triphosphate-5-phosphat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8993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21E-2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transcriptio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factor TSRF1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1g01124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8,93E-28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geranylgeranyl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yrophosphat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synth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7990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42E-2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athogenesis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related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69G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5279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3E-2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protein SUPPRESSOR OF npr1-1, CONSTITUTIVE 1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34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9E-2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peptide/nitrate transporter At5g62680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419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71E-2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ystei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3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6g0740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75E-2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7-dehydrocholesterol </w:t>
            </w:r>
            <w:proofErr w:type="spellStart"/>
            <w:r w:rsidRPr="007D0C0E">
              <w:rPr>
                <w:rFonts w:ascii="Times New Roman" w:hAnsi="Times New Roman" w:cs="Times New Roman"/>
              </w:rPr>
              <w:t>reductase-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0g05013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80E-2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zeat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O-</w:t>
            </w:r>
            <w:proofErr w:type="spellStart"/>
            <w:r w:rsidRPr="007D0C0E">
              <w:rPr>
                <w:rFonts w:ascii="Times New Roman" w:hAnsi="Times New Roman" w:cs="Times New Roman"/>
              </w:rPr>
              <w:t>glucosyltransferase</w:t>
            </w:r>
            <w:proofErr w:type="spellEnd"/>
            <w:r w:rsidRPr="007D0C0E">
              <w:rPr>
                <w:rFonts w:ascii="Times New Roman" w:hAnsi="Times New Roman" w:cs="Times New Roman"/>
              </w:rPr>
              <w:t>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773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8,67E-2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expansin-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B1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8203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77E-2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ornithi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decarboxyl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78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42E-2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ABC transporter I family member 17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0655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34E-2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receptor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2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079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25E-2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adenosi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k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2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985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85E-2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broad-range acid phosphatase DET1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7147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48E-2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SRG1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0g08131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45E-22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14 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 zinc-binding protein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lastRenderedPageBreak/>
              <w:t>Solyc02g06980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18E-2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arboxylester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7-like </w:t>
            </w:r>
            <w:proofErr w:type="spellStart"/>
            <w:r w:rsidRPr="007D0C0E">
              <w:rPr>
                <w:rFonts w:ascii="Times New Roman" w:hAnsi="Times New Roman" w:cs="Times New Roman"/>
              </w:rPr>
              <w:t>isoform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0826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46E-2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U-box domain-containing protein 43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0063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77E-21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auxin-repressed 12.5 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 protein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1g01118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88E-21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RR receptor-like serine/threonine-protein kin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1066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33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PR1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recursor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326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0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TRANSPARENT TESTA 12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7247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92E-20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RR receptor-like serine/threonine-protein kinas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085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30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photosystem II 5 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kDa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 protein, 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663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44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NAC domain-containing protein 21/22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4502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47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cytochrome P450 84A1-like isoform 2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098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31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somatic embryogenesis receptor kinase 2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8685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31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 xml:space="preserve">RNA </w:t>
            </w:r>
            <w:proofErr w:type="spellStart"/>
            <w:r w:rsidRPr="007D0C0E">
              <w:rPr>
                <w:rFonts w:ascii="Times New Roman" w:hAnsi="Times New Roman" w:cs="Times New Roman"/>
              </w:rPr>
              <w:t>exonucle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4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1g0670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9,56E-20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atypical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receptor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ki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 precursor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590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67E-1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quinone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-oxidoreductase homolog, 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chloroplastic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>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4013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94E-19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omega-6 fatty acid desaturase, endoplasmic reticulum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9155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97E-19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S-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adenosyl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>-L-methionine: salicylic acid carboxyl methyltransferas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9275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75E-18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hosphat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2C 78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740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64E-18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RR receptor-like serine/threonine-protein kin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871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18E-1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alpha-dioxygen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34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78E-1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peptide/nitrate transporter At5g62680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0544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98E-1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CBL-interacting serine/threonine-protein kinase 6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1g01728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62E-17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LRR receptor-like serine/threonine-protein kin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115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47E-1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glutathio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S-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ferase</w:t>
            </w:r>
            <w:proofErr w:type="spellEnd"/>
            <w:r w:rsidRPr="007D0C0E">
              <w:rPr>
                <w:rFonts w:ascii="Times New Roman" w:hAnsi="Times New Roman" w:cs="Times New Roman"/>
              </w:rPr>
              <w:t>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0592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04E-1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eptid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At1g52190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12g08783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29E-17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agamous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-like MADS-box protein AGL31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4g0719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89E-17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rotein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GIGANTEA-</w:t>
            </w:r>
            <w:proofErr w:type="spellStart"/>
            <w:r w:rsidRPr="007D0C0E">
              <w:rPr>
                <w:rFonts w:ascii="Times New Roman" w:hAnsi="Times New Roman" w:cs="Times New Roman"/>
              </w:rPr>
              <w:t>lik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103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10E-1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uridine-cytidine kinase C-like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1823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83E-1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suga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D0C0E">
              <w:rPr>
                <w:rFonts w:ascii="Times New Roman" w:hAnsi="Times New Roman" w:cs="Times New Roman"/>
              </w:rPr>
              <w:t>transporter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D0C0E">
              <w:rPr>
                <w:rFonts w:ascii="Times New Roman" w:hAnsi="Times New Roman" w:cs="Times New Roman"/>
              </w:rPr>
              <w:t>putativ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2g0710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18E-1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urin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permease 9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7g0557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6,64E-16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heat stress transcription factor A-4b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503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52E-1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cyclic nucleotide-gated ion channel 1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201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77E-15</w:t>
            </w:r>
          </w:p>
        </w:tc>
        <w:tc>
          <w:tcPr>
            <w:tcW w:w="5243" w:type="dxa"/>
          </w:tcPr>
          <w:p w:rsidR="001C5707" w:rsidRPr="007D0C0E" w:rsidRDefault="001C5707" w:rsidP="001A49A5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 xml:space="preserve">G-type lectin S-receptor-like 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ser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thr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-protein kinas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5g009610.1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2,17E-1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arboxylester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6-like 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496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4,42E-1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RING finger protein B-lik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8g00779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5,91E-1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r w:rsidRPr="007D0C0E">
              <w:rPr>
                <w:rFonts w:ascii="Times New Roman" w:hAnsi="Times New Roman" w:cs="Times New Roman"/>
                <w:lang w:val="en-US"/>
              </w:rPr>
              <w:t>3-hydroxy-3-methylglutaryl coenzyme A synthase</w:t>
            </w:r>
          </w:p>
        </w:tc>
      </w:tr>
      <w:tr w:rsidR="001C5707" w:rsidRPr="00491CC8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8320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7,31E-15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D0C0E">
              <w:rPr>
                <w:rFonts w:ascii="Times New Roman" w:hAnsi="Times New Roman" w:cs="Times New Roman"/>
                <w:lang w:val="en-US"/>
              </w:rPr>
              <w:t>lysM</w:t>
            </w:r>
            <w:proofErr w:type="spellEnd"/>
            <w:r w:rsidRPr="007D0C0E">
              <w:rPr>
                <w:rFonts w:ascii="Times New Roman" w:hAnsi="Times New Roman" w:cs="Times New Roman"/>
                <w:lang w:val="en-US"/>
              </w:rPr>
              <w:t xml:space="preserve"> domain receptor-like kinase 4-like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6g06321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97E-14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glutamat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receptor 2.5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9g07270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1,60E-13</w:t>
            </w:r>
          </w:p>
        </w:tc>
        <w:tc>
          <w:tcPr>
            <w:tcW w:w="5243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peroxidase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44-like </w:t>
            </w:r>
            <w:proofErr w:type="spellStart"/>
            <w:r w:rsidRPr="007D0C0E">
              <w:rPr>
                <w:rFonts w:ascii="Times New Roman" w:hAnsi="Times New Roman" w:cs="Times New Roman"/>
              </w:rPr>
              <w:t>isoform</w:t>
            </w:r>
            <w:proofErr w:type="spellEnd"/>
            <w:r w:rsidRPr="007D0C0E">
              <w:rPr>
                <w:rFonts w:ascii="Times New Roman" w:hAnsi="Times New Roman" w:cs="Times New Roman"/>
              </w:rPr>
              <w:t xml:space="preserve"> 1 </w:t>
            </w:r>
          </w:p>
        </w:tc>
      </w:tr>
      <w:tr w:rsidR="001C5707" w:rsidRPr="007D0C0E" w:rsidTr="0005245E">
        <w:tc>
          <w:tcPr>
            <w:tcW w:w="2006" w:type="dxa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Solyc03g114940.2.1</w:t>
            </w:r>
          </w:p>
        </w:tc>
        <w:tc>
          <w:tcPr>
            <w:tcW w:w="1255" w:type="dxa"/>
            <w:gridSpan w:val="2"/>
          </w:tcPr>
          <w:p w:rsidR="001C5707" w:rsidRPr="007D0C0E" w:rsidRDefault="001C5707" w:rsidP="001C5707">
            <w:pPr>
              <w:rPr>
                <w:rFonts w:ascii="Times New Roman" w:hAnsi="Times New Roman" w:cs="Times New Roman"/>
              </w:rPr>
            </w:pPr>
            <w:r w:rsidRPr="007D0C0E">
              <w:rPr>
                <w:rFonts w:ascii="Times New Roman" w:hAnsi="Times New Roman" w:cs="Times New Roman"/>
              </w:rPr>
              <w:t>3,53E-12</w:t>
            </w:r>
          </w:p>
        </w:tc>
        <w:tc>
          <w:tcPr>
            <w:tcW w:w="5243" w:type="dxa"/>
          </w:tcPr>
          <w:p w:rsidR="001C5707" w:rsidRPr="007D0C0E" w:rsidRDefault="001A49A5" w:rsidP="001C5707">
            <w:pPr>
              <w:rPr>
                <w:rFonts w:ascii="Times New Roman" w:hAnsi="Times New Roman" w:cs="Times New Roman"/>
              </w:rPr>
            </w:pPr>
            <w:proofErr w:type="spellStart"/>
            <w:r w:rsidRPr="007D0C0E">
              <w:rPr>
                <w:rFonts w:ascii="Times New Roman" w:hAnsi="Times New Roman" w:cs="Times New Roman"/>
              </w:rPr>
              <w:t>c</w:t>
            </w:r>
            <w:r w:rsidR="001C5707" w:rsidRPr="007D0C0E">
              <w:rPr>
                <w:rFonts w:ascii="Times New Roman" w:hAnsi="Times New Roman" w:cs="Times New Roman"/>
              </w:rPr>
              <w:t>ytochrome</w:t>
            </w:r>
            <w:proofErr w:type="spellEnd"/>
            <w:r w:rsidR="001C5707" w:rsidRPr="007D0C0E">
              <w:rPr>
                <w:rFonts w:ascii="Times New Roman" w:hAnsi="Times New Roman" w:cs="Times New Roman"/>
              </w:rPr>
              <w:t xml:space="preserve"> P450 78A4-like</w:t>
            </w:r>
          </w:p>
        </w:tc>
      </w:tr>
    </w:tbl>
    <w:p w:rsidR="00FA16CF" w:rsidRPr="00762F50" w:rsidRDefault="00491CC8">
      <w:pPr>
        <w:rPr>
          <w:lang w:val="en-US"/>
        </w:rPr>
      </w:pPr>
    </w:p>
    <w:sectPr w:rsidR="00FA16CF" w:rsidRPr="00762F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50"/>
    <w:rsid w:val="0005245E"/>
    <w:rsid w:val="001A49A5"/>
    <w:rsid w:val="001C5707"/>
    <w:rsid w:val="002A6D57"/>
    <w:rsid w:val="0034520F"/>
    <w:rsid w:val="003877C3"/>
    <w:rsid w:val="003B57E4"/>
    <w:rsid w:val="004039EE"/>
    <w:rsid w:val="00491CC8"/>
    <w:rsid w:val="00612900"/>
    <w:rsid w:val="006308F9"/>
    <w:rsid w:val="006C3562"/>
    <w:rsid w:val="00762F50"/>
    <w:rsid w:val="007D0C0E"/>
    <w:rsid w:val="008811A9"/>
    <w:rsid w:val="009D4F4B"/>
    <w:rsid w:val="00A7473D"/>
    <w:rsid w:val="00A967F2"/>
    <w:rsid w:val="00B40F8B"/>
    <w:rsid w:val="00C3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62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3400884-2A58-41E4-BEA4-87308DC4A08C}"/>
</file>

<file path=customXml/itemProps2.xml><?xml version="1.0" encoding="utf-8"?>
<ds:datastoreItem xmlns:ds="http://schemas.openxmlformats.org/officeDocument/2006/customXml" ds:itemID="{BC9ABC04-6F42-46A8-A101-E6CF018571A6}"/>
</file>

<file path=customXml/itemProps3.xml><?xml version="1.0" encoding="utf-8"?>
<ds:datastoreItem xmlns:ds="http://schemas.openxmlformats.org/officeDocument/2006/customXml" ds:itemID="{D6EC8D44-440E-4ACB-A7E7-2F739A7C6F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393</Words>
  <Characters>7946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Gonzalez Nebauer</dc:creator>
  <cp:lastModifiedBy>Sergio Gonzalez Nebauer</cp:lastModifiedBy>
  <cp:revision>13</cp:revision>
  <dcterms:created xsi:type="dcterms:W3CDTF">2016-02-22T22:58:00Z</dcterms:created>
  <dcterms:modified xsi:type="dcterms:W3CDTF">2017-03-23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